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910FC" w14:textId="77777777" w:rsidR="00743EC9" w:rsidRPr="004A1FC7" w:rsidRDefault="00743EC9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4A1FC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Supplementary Information for:</w:t>
      </w:r>
    </w:p>
    <w:p w14:paraId="044D5CD5" w14:textId="77777777" w:rsidR="00743EC9" w:rsidRPr="004A1FC7" w:rsidRDefault="00743EC9" w:rsidP="00E326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39751CC5" w14:textId="73A6B49F" w:rsidR="00743EC9" w:rsidRPr="004A1FC7" w:rsidRDefault="00BD049C" w:rsidP="00E3264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BD049C">
        <w:rPr>
          <w:rFonts w:ascii="Times New Roman" w:hAnsi="Times New Roman" w:cs="Times New Roman"/>
          <w:color w:val="000000"/>
          <w:sz w:val="28"/>
          <w:szCs w:val="28"/>
        </w:rPr>
        <w:t>Early crowdfunding response to the COVID-19 pandemic</w:t>
      </w:r>
    </w:p>
    <w:p w14:paraId="7EDB36FD" w14:textId="5929C0CB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1D60151" w14:textId="79FD4488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43B19E2" w14:textId="6A5CABF8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03E4421" w14:textId="6FC86334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592AB17" w14:textId="16BA7A7C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AF99488" w14:textId="23C3E2B3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CDCB6D5" w14:textId="2A5EDFFF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4C41294" w14:textId="4109828B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4E1F2FA" w14:textId="0B332A8E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4F432DF" w14:textId="67507212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4350D4F" w14:textId="524C5156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4D92E93" w14:textId="2ADCB18B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F93E9CD" w14:textId="77777777" w:rsidR="00891B41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6C99A8" w14:textId="094F9581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2736AD" w14:textId="74696941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F7DDB9" w14:textId="6201C677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27AF46" w14:textId="027C0DCA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29AD83" w14:textId="15F25E1A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10B808" w14:textId="3270C14E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B4A23B" w14:textId="6EC0838D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83BB6B" w14:textId="5AB9FA2C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BF3EF4" w14:textId="62DEEFBB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9FB1A7" w14:textId="126F098B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CDE3F9" w14:textId="1DAFB66E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F64DCF" w14:textId="1C13F2B7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531B57" w14:textId="18166C06" w:rsid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3ACFD0" w14:textId="7E4329C9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A7124E" w14:textId="31763824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549605" w14:textId="0B0C0899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B293B2" w14:textId="48D903C2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71F920" w14:textId="576F1DAF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D2B357" w14:textId="1A36F89C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EC30A5" w14:textId="0512F7B9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B61626" w14:textId="3B7C9482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5A1DDD" w14:textId="5D386A92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5D4139" w14:textId="0C9C0DEA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CE7431" w14:textId="604C5FC1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0254CA" w14:textId="0D7BB5E2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2A086B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B609D4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6F8804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5DDF19" w14:textId="5D6C3AE3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1BEB83" w14:textId="77777777" w:rsidR="0078164F" w:rsidRDefault="00781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6D67F228" w14:textId="537FAE63" w:rsidR="00B02A03" w:rsidRPr="00B02A03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Appendix </w:t>
      </w:r>
      <w:r w:rsidR="00FA44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1</w:t>
      </w:r>
      <w:r w:rsidR="00B02A03" w:rsidRPr="00B02A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B02A03" w:rsidRPr="00B02A03">
        <w:rPr>
          <w:rFonts w:ascii="Times New Roman" w:eastAsia="Times New Roman" w:hAnsi="Times New Roman" w:cs="Times New Roman"/>
          <w:color w:val="000000"/>
          <w:sz w:val="24"/>
          <w:szCs w:val="24"/>
        </w:rPr>
        <w:t>Data fields extracted for each campaign</w:t>
      </w:r>
    </w:p>
    <w:p w14:paraId="47C1CC56" w14:textId="77777777" w:rsidR="00B02A03" w:rsidRP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2070"/>
        <w:gridCol w:w="2070"/>
        <w:gridCol w:w="2600"/>
      </w:tblGrid>
      <w:tr w:rsidR="00E3264F" w:rsidRPr="00B02A03" w14:paraId="4BBA4171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8D6FB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l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C4FEC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2EA92" w14:textId="5904DD2A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_ID</w:t>
            </w:r>
            <w:r w:rsidR="00FB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DDB12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aign_ID</w:t>
            </w:r>
            <w:proofErr w:type="spellEnd"/>
          </w:p>
        </w:tc>
      </w:tr>
      <w:tr w:rsidR="00E3264F" w:rsidRPr="00B02A03" w14:paraId="133E25A6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D684A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unt_Raised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6A95C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C1D64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cy_Code</w:t>
            </w:r>
            <w:proofErr w:type="spellEnd"/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05F8B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_of_Donors</w:t>
            </w:r>
            <w:proofErr w:type="spellEnd"/>
          </w:p>
        </w:tc>
      </w:tr>
      <w:tr w:rsidR="00E3264F" w:rsidRPr="00B02A03" w14:paraId="1A4E044B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71617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74075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082A5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_Created</w:t>
            </w:r>
            <w:proofErr w:type="spellEnd"/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0F259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_Launched</w:t>
            </w:r>
            <w:proofErr w:type="spellEnd"/>
          </w:p>
        </w:tc>
      </w:tr>
      <w:tr w:rsidR="00E3264F" w:rsidRPr="00B02A03" w14:paraId="74262F0E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A5D04" w14:textId="77777777" w:rsidR="00FB4355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_of_Last</w:t>
            </w:r>
            <w:proofErr w:type="spellEnd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</w:t>
            </w:r>
          </w:p>
          <w:p w14:paraId="3E07816B" w14:textId="5959D983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atio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CCD59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M_Hearts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EA341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_Shares</w:t>
            </w:r>
            <w:proofErr w:type="spellEnd"/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9B8DF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</w:tr>
      <w:tr w:rsidR="00E3264F" w:rsidRPr="00B02A03" w14:paraId="0FE6ADED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82996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0694A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3F0DB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p Code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BEB83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_Charity</w:t>
            </w:r>
            <w:proofErr w:type="spellEnd"/>
          </w:p>
        </w:tc>
      </w:tr>
      <w:tr w:rsidR="00E3264F" w:rsidRPr="00B02A03" w14:paraId="403BDB32" w14:textId="77777777" w:rsidTr="00FB4355">
        <w:trPr>
          <w:trHeight w:val="288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B0C75" w14:textId="77777777" w:rsidR="00B02A03" w:rsidRPr="00B02A03" w:rsidRDefault="00B02A03" w:rsidP="00E3264F">
            <w:pPr>
              <w:spacing w:after="0" w:line="240" w:lineRule="auto"/>
              <w:ind w:left="140" w:right="1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aigner_SameAs_Beneficiary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99BB1" w14:textId="77777777" w:rsidR="00B02A03" w:rsidRPr="00B02A03" w:rsidRDefault="00B02A03" w:rsidP="00E32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69375" w14:textId="77777777" w:rsidR="00B02A03" w:rsidRPr="00B02A03" w:rsidRDefault="00B02A03" w:rsidP="00E32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3A98A" w14:textId="77777777" w:rsidR="00B02A03" w:rsidRPr="00B02A03" w:rsidRDefault="00B02A03" w:rsidP="00E326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354E4D0" w14:textId="77777777" w:rsidR="00B02A03" w:rsidRP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3DC853" w14:textId="6451F816" w:rsidR="00B02A03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="00FA442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2.</w:t>
      </w:r>
      <w:r w:rsidR="00B02A03" w:rsidRPr="00B02A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eywords to identify subset of COVID-related campaigns</w:t>
      </w:r>
    </w:p>
    <w:p w14:paraId="604BE846" w14:textId="77777777" w:rsidR="00E3264F" w:rsidRPr="00B02A03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2"/>
        <w:gridCol w:w="1662"/>
        <w:gridCol w:w="1822"/>
      </w:tblGrid>
      <w:tr w:rsidR="00B02A03" w:rsidRPr="00B02A03" w14:paraId="5F9A53C1" w14:textId="77777777" w:rsidTr="00E3264F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AF73C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-nCo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BA5E4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807A6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virus</w:t>
            </w:r>
          </w:p>
        </w:tc>
      </w:tr>
      <w:tr w:rsidR="00B02A03" w:rsidRPr="00B02A03" w14:paraId="7ABCB1DB" w14:textId="77777777" w:rsidTr="00E3264F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BF4E5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ED09B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594DC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</w:t>
            </w:r>
          </w:p>
        </w:tc>
      </w:tr>
      <w:tr w:rsidR="00B02A03" w:rsidRPr="00B02A03" w14:paraId="40E68D92" w14:textId="77777777" w:rsidTr="00E3264F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01B2A" w14:textId="6457EBF8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V</w:t>
            </w:r>
            <w:r w:rsidR="003A44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EF6CC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CoV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EB019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S-CoV-2</w:t>
            </w:r>
          </w:p>
        </w:tc>
      </w:tr>
      <w:tr w:rsidR="00B02A03" w:rsidRPr="00B02A03" w14:paraId="20996293" w14:textId="77777777" w:rsidTr="00E3264F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1E664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dem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067AF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em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6B137" w14:textId="77777777" w:rsidR="00B02A03" w:rsidRPr="00B02A03" w:rsidRDefault="00B02A03" w:rsidP="00E3264F">
            <w:pPr>
              <w:spacing w:after="0" w:line="240" w:lineRule="auto"/>
              <w:ind w:left="144" w:righ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2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break</w:t>
            </w:r>
          </w:p>
        </w:tc>
      </w:tr>
    </w:tbl>
    <w:p w14:paraId="2EDC35DF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1855498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B26DE50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AB960B0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6014E5D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BB7014A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FEA0CE0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2E83072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20A1B8B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EC6C2D3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5158EDA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07ABA9B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2192565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A10EB1E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BFA6E97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BCE825D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9800419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33A27BE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FC42B6E" w14:textId="77777777" w:rsidR="00E3264F" w:rsidRDefault="00E3264F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26A0129" w14:textId="77777777" w:rsidR="00FF0C86" w:rsidRDefault="00FF0C86" w:rsidP="00E3264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76761D7" w14:textId="57437F83" w:rsidR="00B02A03" w:rsidRPr="00B02A03" w:rsidRDefault="00891B41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Appendix </w:t>
      </w:r>
      <w:r w:rsidR="008269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8269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="00B02A03" w:rsidRPr="00B02A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B02A03" w:rsidRPr="00B02A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amples of incidence of new campaigns for different geographies with natural disasters.</w:t>
      </w:r>
    </w:p>
    <w:p w14:paraId="1542B893" w14:textId="7C0BA38E" w:rsidR="00B02A03" w:rsidRPr="00B02A03" w:rsidRDefault="00B02A03" w:rsidP="00E3264F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2A03">
        <w:rPr>
          <w:rFonts w:ascii="Times New Roman" w:eastAsia="Times New Roman" w:hAnsi="Times New Roman" w:cs="Times New Roman"/>
          <w:color w:val="000000"/>
        </w:rPr>
        <w:t>Puerto Rico. Earthquake, January 6-7, 2020. </w:t>
      </w:r>
    </w:p>
    <w:p w14:paraId="60015C7D" w14:textId="79A91C53" w:rsidR="00B02A03" w:rsidRDefault="00B02A03" w:rsidP="00E3264F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0A34687" wp14:editId="10456EF2">
            <wp:extent cx="4537478" cy="3346704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478" cy="3346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B6840" w14:textId="6455F164" w:rsidR="00B02A03" w:rsidRDefault="00B02A03" w:rsidP="00E3264F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2A03">
        <w:rPr>
          <w:rFonts w:ascii="Times New Roman" w:eastAsia="Times New Roman" w:hAnsi="Times New Roman" w:cs="Times New Roman"/>
          <w:color w:val="000000"/>
          <w:sz w:val="24"/>
          <w:szCs w:val="24"/>
        </w:rPr>
        <w:t>Nashville. Tornado from March 2-3, 2020. </w:t>
      </w:r>
    </w:p>
    <w:p w14:paraId="501A7FCA" w14:textId="48CD36BB" w:rsidR="00B02A03" w:rsidRDefault="00B02A03" w:rsidP="00E3264F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3B98DF6" wp14:editId="0BC3ED94">
            <wp:extent cx="4511842" cy="3347247"/>
            <wp:effectExtent l="0" t="0" r="3175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736" cy="334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3FC1F" w14:textId="5B03777A" w:rsidR="00B02A03" w:rsidRPr="00B02A03" w:rsidRDefault="00B02A03" w:rsidP="00E3264F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2A03">
        <w:rPr>
          <w:rFonts w:ascii="Times New Roman" w:eastAsia="Times New Roman" w:hAnsi="Times New Roman" w:cs="Times New Roman"/>
          <w:color w:val="000000"/>
          <w:sz w:val="24"/>
          <w:szCs w:val="24"/>
        </w:rPr>
        <w:t>Mississippi. Tornado from April 12-13, 2020. </w:t>
      </w:r>
    </w:p>
    <w:p w14:paraId="7BB36E8E" w14:textId="77777777" w:rsidR="00B02A03" w:rsidRPr="00B02A03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EC8CC9" w14:textId="746F8229" w:rsidR="00B02A03" w:rsidRPr="00B02A03" w:rsidRDefault="00B02A03" w:rsidP="00E3264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0722E632" wp14:editId="4F8F14A1">
            <wp:extent cx="4456559" cy="3346704"/>
            <wp:effectExtent l="0" t="0" r="127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559" cy="3346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5EEC2" w14:textId="2E64D057" w:rsidR="00B02A03" w:rsidRPr="00B02A03" w:rsidRDefault="00B02A03" w:rsidP="00E3264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02A03">
        <w:rPr>
          <w:rFonts w:ascii="Times New Roman" w:eastAsia="Times New Roman" w:hAnsi="Times New Roman" w:cs="Times New Roman"/>
          <w:b/>
          <w:bCs/>
          <w:noProof/>
          <w:color w:val="0070C0"/>
          <w:sz w:val="24"/>
          <w:szCs w:val="24"/>
          <w:bdr w:val="none" w:sz="0" w:space="0" w:color="auto" w:frame="1"/>
        </w:rPr>
        <mc:AlternateContent>
          <mc:Choice Requires="wps">
            <w:drawing>
              <wp:inline distT="0" distB="0" distL="0" distR="0" wp14:anchorId="3758640C" wp14:editId="05AF3A86">
                <wp:extent cx="5582920" cy="2737485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582920" cy="27374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651CA24" id="Rectangle 1" o:spid="_x0000_s1026" style="width:439.6pt;height:215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" filled="f" stroked="f">
                <o:lock v:ext="edit" aspectratio="t"/>
                <w10:anchorlock/>
              </v:rect>
            </w:pict>
          </mc:Fallback>
        </mc:AlternateContent>
      </w:r>
    </w:p>
    <w:p w14:paraId="6FFC35DE" w14:textId="77777777" w:rsidR="00B02A03" w:rsidRPr="004A1FC7" w:rsidRDefault="00B02A03" w:rsidP="00E326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3824B4" w14:textId="1726B173" w:rsidR="00F836C2" w:rsidRDefault="00F836C2" w:rsidP="00E3264F">
      <w:pPr>
        <w:spacing w:after="0"/>
      </w:pPr>
    </w:p>
    <w:p w14:paraId="42723E93" w14:textId="33D77747" w:rsidR="00B20F06" w:rsidRDefault="00B20F06" w:rsidP="00E3264F">
      <w:pPr>
        <w:spacing w:after="0"/>
      </w:pPr>
    </w:p>
    <w:p w14:paraId="6C07AB84" w14:textId="7D4BE727" w:rsidR="00B20F06" w:rsidRDefault="00B20F06" w:rsidP="00E3264F">
      <w:pPr>
        <w:spacing w:after="0"/>
      </w:pPr>
    </w:p>
    <w:p w14:paraId="63EFBB47" w14:textId="7EF07339" w:rsidR="00B20F06" w:rsidRDefault="00B20F06" w:rsidP="00E3264F">
      <w:pPr>
        <w:spacing w:after="0"/>
      </w:pPr>
    </w:p>
    <w:p w14:paraId="69814924" w14:textId="1FDFD89A" w:rsidR="00B20F06" w:rsidRDefault="00B20F06" w:rsidP="00E3264F">
      <w:pPr>
        <w:spacing w:after="0"/>
      </w:pPr>
    </w:p>
    <w:p w14:paraId="69853C59" w14:textId="37690936" w:rsidR="00B20F06" w:rsidRDefault="00B20F06" w:rsidP="00E3264F">
      <w:pPr>
        <w:spacing w:after="0"/>
      </w:pPr>
    </w:p>
    <w:p w14:paraId="53931F27" w14:textId="4E1F0065" w:rsidR="00B20F06" w:rsidRDefault="00B20F06" w:rsidP="00E3264F">
      <w:pPr>
        <w:spacing w:after="0"/>
      </w:pPr>
    </w:p>
    <w:p w14:paraId="165F0BBE" w14:textId="575244D3" w:rsidR="00B20F06" w:rsidRDefault="00B20F06" w:rsidP="00E3264F">
      <w:pPr>
        <w:spacing w:after="0"/>
      </w:pPr>
    </w:p>
    <w:p w14:paraId="0A273377" w14:textId="1CEE036C" w:rsidR="00B20F06" w:rsidRDefault="00B20F06" w:rsidP="00E3264F">
      <w:pPr>
        <w:spacing w:after="0"/>
      </w:pPr>
    </w:p>
    <w:p w14:paraId="1C34485C" w14:textId="77777777" w:rsidR="00264C94" w:rsidRDefault="00264C94" w:rsidP="00264C9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264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05B19"/>
    <w:multiLevelType w:val="hybridMultilevel"/>
    <w:tmpl w:val="1780C88A"/>
    <w:lvl w:ilvl="0" w:tplc="E3C8041A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1BADC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F262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0833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7EC7F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A7648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D67B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AAF5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9277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3B19D0"/>
    <w:multiLevelType w:val="multilevel"/>
    <w:tmpl w:val="132E27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C1E068C"/>
    <w:multiLevelType w:val="hybridMultilevel"/>
    <w:tmpl w:val="CFAA609C"/>
    <w:lvl w:ilvl="0" w:tplc="B2B0B498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79053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0A890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D49C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6433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B802E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D6809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04AA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3293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lvl w:ilvl="0">
        <w:numFmt w:val="upperLetter"/>
        <w:lvlText w:val="%1."/>
        <w:lvlJc w:val="left"/>
      </w:lvl>
    </w:lvlOverride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C9"/>
    <w:rsid w:val="00264C94"/>
    <w:rsid w:val="003A44CE"/>
    <w:rsid w:val="006071FE"/>
    <w:rsid w:val="006A04CB"/>
    <w:rsid w:val="00743EC9"/>
    <w:rsid w:val="0078164F"/>
    <w:rsid w:val="007A03F2"/>
    <w:rsid w:val="00826995"/>
    <w:rsid w:val="00891B41"/>
    <w:rsid w:val="008A07C3"/>
    <w:rsid w:val="0091500B"/>
    <w:rsid w:val="00AF53EF"/>
    <w:rsid w:val="00B02A03"/>
    <w:rsid w:val="00B20F06"/>
    <w:rsid w:val="00BA4C4F"/>
    <w:rsid w:val="00BD049C"/>
    <w:rsid w:val="00D17174"/>
    <w:rsid w:val="00D738C1"/>
    <w:rsid w:val="00E3264F"/>
    <w:rsid w:val="00F836C2"/>
    <w:rsid w:val="00FA4421"/>
    <w:rsid w:val="00FB4355"/>
    <w:rsid w:val="00FF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AAEC"/>
  <w15:chartTrackingRefBased/>
  <w15:docId w15:val="{CDD0AFE6-D93F-4A82-BEFB-82569EC2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EC9"/>
  </w:style>
  <w:style w:type="paragraph" w:styleId="Heading2">
    <w:name w:val="heading 2"/>
    <w:basedOn w:val="Normal"/>
    <w:link w:val="Heading2Char"/>
    <w:uiPriority w:val="9"/>
    <w:qFormat/>
    <w:rsid w:val="00B02A0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3EC9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02A0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B02A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02A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95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</dc:creator>
  <cp:keywords/>
  <dc:description/>
  <cp:lastModifiedBy>Sameh</cp:lastModifiedBy>
  <cp:revision>19</cp:revision>
  <dcterms:created xsi:type="dcterms:W3CDTF">2020-09-06T04:10:00Z</dcterms:created>
  <dcterms:modified xsi:type="dcterms:W3CDTF">2020-09-28T04:49:00Z</dcterms:modified>
</cp:coreProperties>
</file>